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both"/>
        <w:rPr>
          <w:color w:val="FF0000"/>
          <w:lang w:val="en-GB"/>
        </w:rPr>
      </w:pPr>
      <w:r>
        <w:rPr>
          <w:b/>
          <w:lang w:val="en-GB"/>
        </w:rPr>
        <w:t>Fig. Supplemental material.</w:t>
      </w:r>
      <w:r>
        <w:rPr>
          <w:lang w:val="en-GB"/>
        </w:rPr>
        <w:t xml:space="preserve"> Spoligotype patterns and genotype classification of the strains investigated; the strains are ordered in a UPGMA tree based on the similarity of MIRU-VNTR 24-loci and spoligotype patterns. The labels for the columns from left to right are spolygotype, SpolDB4 lineages, SpolDB4 ST, MLVA MtbC 15-9 code, </w:t>
      </w:r>
      <w:r>
        <w:rPr>
          <w:i/>
          <w:lang w:val="en-GB"/>
        </w:rPr>
        <w:t>M. tuberculosis</w:t>
      </w:r>
      <w:r>
        <w:rPr>
          <w:lang w:val="en-GB"/>
        </w:rPr>
        <w:t xml:space="preserve"> species, lineages, isolates’ code, and lineages. According to the phylogenetic classification of 244 </w:t>
      </w:r>
      <w:r>
        <w:rPr>
          <w:i/>
          <w:lang w:val="en-GB"/>
        </w:rPr>
        <w:t>M. tuberculosis</w:t>
      </w:r>
      <w:r>
        <w:rPr>
          <w:lang w:val="en-GB"/>
        </w:rPr>
        <w:t xml:space="preserve"> isolates, 95 (38.9%) strains were Dehli/CAS, 21 (8.6%) Haarlem, 8 (3.3%) Ural, 8 (3.3%) LAM (Latin American Mediterranean), 5 (2.0%) TUR, 3 (1.2%) X-type, 2 (0.8%) S-type, 1 (0.4%) Beijing and 1 (0.4%) Uganda II lineage. Additionally, 77 (31.6%) of the isolates were appear to form four previously undefined lineages, the largest of which comprising 32 (13.1%) isolates was named Ethiopia_3, followed by a branch with 19 (7.8%) isolates and was named as Ethiopia_1, a third branch with 17 (7.0%) isolates that were closely related to the laboratory strain H37Rv was named Ethiopia_H37Rv like, and the fourth branch with 9 (3.7%) strains was named as Ethiopia_2. The remaining 23 (9.4%) isolates could not be assigned to a known phylogenetic lineage or a new lineage.</w:t>
      </w:r>
    </w:p>
    <w:p>
      <w:pPr>
        <w:pStyle w:val="Normal"/>
        <w:rPr>
          <w:color w:val="FF0000"/>
          <w:lang w:val="en-GB"/>
        </w:rPr>
      </w:pPr>
      <w:r>
        <w:rPr>
          <w:color w:val="FF0000"/>
          <w:lang w:val="en-GB"/>
        </w:rPr>
      </w:r>
    </w:p>
    <w:sectPr>
      <w:type w:val="nextPage"/>
      <w:pgSz w:w="11906" w:h="16838"/>
      <w:pgMar w:left="1077" w:right="926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9T05:46:00Z</dcterms:created>
  <dc:creator>Tessema</dc:creator>
  <dc:description/>
  <cp:keywords/>
  <dc:language>en-US</dc:language>
  <cp:lastModifiedBy>DELL</cp:lastModifiedBy>
  <dcterms:modified xsi:type="dcterms:W3CDTF">2012-12-12T12:40:00Z</dcterms:modified>
  <cp:revision>7</cp:revision>
  <dc:subject/>
  <dc:title>Fig</dc:title>
</cp:coreProperties>
</file>